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EC91CF" w14:textId="188FB752" w:rsidR="00145E75" w:rsidRPr="00054869" w:rsidRDefault="00AD0F4F" w:rsidP="0005486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xpanded View</w:t>
      </w:r>
      <w:r w:rsidR="00BB420F">
        <w:rPr>
          <w:rFonts w:ascii="Arial" w:hAnsi="Arial" w:cs="Arial"/>
          <w:sz w:val="20"/>
          <w:szCs w:val="20"/>
        </w:rPr>
        <w:t xml:space="preserve"> Table </w:t>
      </w:r>
      <w:r w:rsidR="000F2D1A">
        <w:rPr>
          <w:rFonts w:ascii="Arial" w:hAnsi="Arial" w:cs="Arial"/>
          <w:sz w:val="20"/>
          <w:szCs w:val="20"/>
        </w:rPr>
        <w:t>5</w:t>
      </w:r>
      <w:bookmarkStart w:id="0" w:name="_GoBack"/>
      <w:bookmarkEnd w:id="0"/>
      <w:r w:rsidR="00054869" w:rsidRPr="00054869">
        <w:rPr>
          <w:rFonts w:ascii="Arial" w:hAnsi="Arial" w:cs="Arial"/>
          <w:sz w:val="20"/>
          <w:szCs w:val="20"/>
        </w:rPr>
        <w:t>: Experimentally verified</w:t>
      </w:r>
      <w:r w:rsidR="00046A3C">
        <w:rPr>
          <w:rFonts w:ascii="Arial" w:hAnsi="Arial" w:cs="Arial"/>
          <w:sz w:val="20"/>
          <w:szCs w:val="20"/>
        </w:rPr>
        <w:t>*</w:t>
      </w:r>
      <w:r w:rsidR="00054869" w:rsidRPr="00054869">
        <w:rPr>
          <w:rFonts w:ascii="Arial" w:hAnsi="Arial" w:cs="Arial"/>
          <w:sz w:val="20"/>
          <w:szCs w:val="20"/>
        </w:rPr>
        <w:t xml:space="preserve"> sRNA-mRNA interactions</w:t>
      </w:r>
      <w:r w:rsidR="00145E75">
        <w:rPr>
          <w:rFonts w:ascii="Arial" w:hAnsi="Arial" w:cs="Arial"/>
          <w:sz w:val="20"/>
          <w:szCs w:val="20"/>
        </w:rPr>
        <w:t xml:space="preserve"> recovered</w:t>
      </w:r>
    </w:p>
    <w:tbl>
      <w:tblPr>
        <w:tblStyle w:val="TableGrid"/>
        <w:tblW w:w="8994" w:type="dxa"/>
        <w:tblLook w:val="04A0" w:firstRow="1" w:lastRow="0" w:firstColumn="1" w:lastColumn="0" w:noHBand="0" w:noVBand="1"/>
      </w:tblPr>
      <w:tblGrid>
        <w:gridCol w:w="1384"/>
        <w:gridCol w:w="1418"/>
        <w:gridCol w:w="1020"/>
        <w:gridCol w:w="1106"/>
        <w:gridCol w:w="2030"/>
        <w:gridCol w:w="1149"/>
        <w:gridCol w:w="887"/>
      </w:tblGrid>
      <w:tr w:rsidR="000C34EB" w:rsidRPr="00054869" w14:paraId="02FF1FDA" w14:textId="77777777" w:rsidTr="00183DEB">
        <w:tc>
          <w:tcPr>
            <w:tcW w:w="1384" w:type="dxa"/>
            <w:tcBorders>
              <w:bottom w:val="double" w:sz="4" w:space="0" w:color="auto"/>
            </w:tcBorders>
          </w:tcPr>
          <w:p w14:paraId="49609D56" w14:textId="77777777" w:rsidR="000C34EB" w:rsidRPr="00054869" w:rsidRDefault="000C34EB" w:rsidP="000C34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54869">
              <w:rPr>
                <w:rFonts w:ascii="Arial" w:hAnsi="Arial" w:cs="Arial"/>
                <w:b/>
                <w:sz w:val="20"/>
                <w:szCs w:val="20"/>
              </w:rPr>
              <w:t>sRNA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1A80CDCD" w14:textId="77777777" w:rsidR="000C34EB" w:rsidRPr="00054869" w:rsidRDefault="000C34EB" w:rsidP="000C34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54869">
              <w:rPr>
                <w:rFonts w:ascii="Arial" w:hAnsi="Arial" w:cs="Arial"/>
                <w:b/>
                <w:sz w:val="20"/>
                <w:szCs w:val="20"/>
              </w:rPr>
              <w:t>mRNA</w:t>
            </w: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14:paraId="5A63F7FB" w14:textId="716F7A15" w:rsidR="000C34EB" w:rsidRPr="00054869" w:rsidRDefault="000C34EB" w:rsidP="000C34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54869">
              <w:rPr>
                <w:rFonts w:ascii="Arial" w:hAnsi="Arial" w:cs="Arial"/>
                <w:b/>
                <w:sz w:val="20"/>
                <w:szCs w:val="20"/>
              </w:rPr>
              <w:t>mRNA seed start*</w:t>
            </w:r>
            <w:r w:rsidR="00A84385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106" w:type="dxa"/>
            <w:tcBorders>
              <w:bottom w:val="double" w:sz="4" w:space="0" w:color="auto"/>
            </w:tcBorders>
          </w:tcPr>
          <w:p w14:paraId="482D2F1A" w14:textId="5CAB6D1D" w:rsidR="000C34EB" w:rsidRPr="00054869" w:rsidRDefault="000C34EB" w:rsidP="000C34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54869">
              <w:rPr>
                <w:rFonts w:ascii="Arial" w:hAnsi="Arial" w:cs="Arial"/>
                <w:b/>
                <w:sz w:val="20"/>
                <w:szCs w:val="20"/>
              </w:rPr>
              <w:t>mRNA seed end*</w:t>
            </w:r>
            <w:r w:rsidR="00A84385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2030" w:type="dxa"/>
            <w:tcBorders>
              <w:bottom w:val="double" w:sz="4" w:space="0" w:color="auto"/>
            </w:tcBorders>
          </w:tcPr>
          <w:p w14:paraId="788FCAE0" w14:textId="19EB2C0D" w:rsidR="000C34EB" w:rsidRPr="00054869" w:rsidRDefault="004C1F82" w:rsidP="000C34E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1149" w:type="dxa"/>
            <w:tcBorders>
              <w:bottom w:val="double" w:sz="4" w:space="0" w:color="auto"/>
            </w:tcBorders>
          </w:tcPr>
          <w:p w14:paraId="6B9BA3B0" w14:textId="2C239F90" w:rsidR="000C34EB" w:rsidRPr="00054869" w:rsidRDefault="000C34EB" w:rsidP="000C34E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# </w:t>
            </w:r>
            <w:r w:rsidR="00A84385">
              <w:rPr>
                <w:rFonts w:ascii="Arial" w:hAnsi="Arial" w:cs="Arial"/>
                <w:b/>
                <w:sz w:val="20"/>
                <w:szCs w:val="20"/>
              </w:rPr>
              <w:t xml:space="preserve">unique </w:t>
            </w:r>
            <w:r>
              <w:rPr>
                <w:rFonts w:ascii="Arial" w:hAnsi="Arial" w:cs="Arial"/>
                <w:b/>
                <w:sz w:val="20"/>
                <w:szCs w:val="20"/>
              </w:rPr>
              <w:t>hybrids</w:t>
            </w:r>
          </w:p>
        </w:tc>
        <w:tc>
          <w:tcPr>
            <w:tcW w:w="887" w:type="dxa"/>
            <w:tcBorders>
              <w:bottom w:val="double" w:sz="4" w:space="0" w:color="auto"/>
            </w:tcBorders>
          </w:tcPr>
          <w:p w14:paraId="2803617D" w14:textId="0BF443BA" w:rsidR="000C34EB" w:rsidRPr="00054869" w:rsidRDefault="000C34EB" w:rsidP="000C34E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core</w:t>
            </w:r>
          </w:p>
        </w:tc>
      </w:tr>
      <w:tr w:rsidR="00FC2AF0" w:rsidRPr="00183DEB" w14:paraId="1FE380F2" w14:textId="77777777" w:rsidTr="00183DEB">
        <w:tc>
          <w:tcPr>
            <w:tcW w:w="1384" w:type="dxa"/>
            <w:tcBorders>
              <w:top w:val="double" w:sz="4" w:space="0" w:color="auto"/>
              <w:bottom w:val="single" w:sz="4" w:space="0" w:color="auto"/>
            </w:tcBorders>
          </w:tcPr>
          <w:p w14:paraId="754E1F41" w14:textId="5B94D853" w:rsidR="00FC2AF0" w:rsidRPr="00183DEB" w:rsidRDefault="00183DEB" w:rsidP="00145E7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FC2AF0" w:rsidRPr="00183DEB">
              <w:rPr>
                <w:rFonts w:ascii="Arial" w:hAnsi="Arial" w:cs="Arial"/>
                <w:sz w:val="20"/>
                <w:szCs w:val="20"/>
                <w:lang w:val="en-US"/>
              </w:rPr>
              <w:t>icA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</w:tcPr>
          <w:p w14:paraId="5111EB9C" w14:textId="00741174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i/>
                <w:sz w:val="20"/>
                <w:szCs w:val="20"/>
                <w:lang w:val="en-US"/>
              </w:rPr>
              <w:t>ompA</w:t>
            </w:r>
          </w:p>
        </w:tc>
        <w:tc>
          <w:tcPr>
            <w:tcW w:w="1020" w:type="dxa"/>
            <w:tcBorders>
              <w:top w:val="double" w:sz="4" w:space="0" w:color="auto"/>
              <w:bottom w:val="single" w:sz="4" w:space="0" w:color="auto"/>
            </w:tcBorders>
          </w:tcPr>
          <w:p w14:paraId="3788A833" w14:textId="1489EBAA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</w:rPr>
              <w:t>1149530</w:t>
            </w:r>
          </w:p>
        </w:tc>
        <w:tc>
          <w:tcPr>
            <w:tcW w:w="1106" w:type="dxa"/>
            <w:tcBorders>
              <w:top w:val="double" w:sz="4" w:space="0" w:color="auto"/>
              <w:bottom w:val="single" w:sz="4" w:space="0" w:color="auto"/>
            </w:tcBorders>
          </w:tcPr>
          <w:p w14:paraId="10A96EEB" w14:textId="0A22978D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</w:rPr>
              <w:t>1149546</w:t>
            </w:r>
          </w:p>
        </w:tc>
        <w:tc>
          <w:tcPr>
            <w:tcW w:w="2030" w:type="dxa"/>
            <w:tcBorders>
              <w:top w:val="double" w:sz="4" w:space="0" w:color="auto"/>
              <w:bottom w:val="single" w:sz="4" w:space="0" w:color="auto"/>
            </w:tcBorders>
          </w:tcPr>
          <w:p w14:paraId="4F10DE4C" w14:textId="74023B58" w:rsidR="00FC2AF0" w:rsidRPr="00183DEB" w:rsidRDefault="00FC2AF0" w:rsidP="00145E75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663730-1_4</w:t>
            </w:r>
          </w:p>
        </w:tc>
        <w:tc>
          <w:tcPr>
            <w:tcW w:w="1149" w:type="dxa"/>
            <w:tcBorders>
              <w:top w:val="double" w:sz="4" w:space="0" w:color="auto"/>
              <w:bottom w:val="single" w:sz="4" w:space="0" w:color="auto"/>
            </w:tcBorders>
          </w:tcPr>
          <w:p w14:paraId="552CFAE6" w14:textId="3D7711CC" w:rsidR="00FC2AF0" w:rsidRPr="00183DEB" w:rsidRDefault="00FC2AF0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887" w:type="dxa"/>
            <w:tcBorders>
              <w:top w:val="double" w:sz="4" w:space="0" w:color="auto"/>
              <w:bottom w:val="single" w:sz="4" w:space="0" w:color="auto"/>
            </w:tcBorders>
          </w:tcPr>
          <w:p w14:paraId="39A23BF9" w14:textId="18BEDB2A" w:rsidR="00FC2AF0" w:rsidRPr="00183DEB" w:rsidRDefault="00FC2AF0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6.6</w:t>
            </w:r>
          </w:p>
        </w:tc>
      </w:tr>
      <w:tr w:rsidR="00FC2AF0" w:rsidRPr="00183DEB" w14:paraId="7A7A5338" w14:textId="77777777" w:rsidTr="00183DEB">
        <w:tc>
          <w:tcPr>
            <w:tcW w:w="1384" w:type="dxa"/>
            <w:tcBorders>
              <w:top w:val="single" w:sz="4" w:space="0" w:color="auto"/>
            </w:tcBorders>
          </w:tcPr>
          <w:p w14:paraId="2C66A4BC" w14:textId="0F8BEC43" w:rsidR="00FC2AF0" w:rsidRPr="00183DEB" w:rsidRDefault="00183DEB" w:rsidP="00145E7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FC2AF0" w:rsidRPr="00183DEB">
              <w:rPr>
                <w:rFonts w:ascii="Arial" w:hAnsi="Arial" w:cs="Arial"/>
                <w:sz w:val="20"/>
                <w:szCs w:val="20"/>
                <w:lang w:val="en-US"/>
              </w:rPr>
              <w:t>ic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ChiX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8CA803F" w14:textId="2CAFCC71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i/>
                <w:sz w:val="20"/>
                <w:szCs w:val="20"/>
                <w:lang w:val="en-US"/>
              </w:rPr>
              <w:t>chbC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BA6DF13" w14:textId="21CBCC95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2420775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BC8803F" w14:textId="22743584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2420796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75ECA808" w14:textId="0FFFE087" w:rsidR="00FC2AF0" w:rsidRPr="00183DEB" w:rsidRDefault="00FC2AF0" w:rsidP="00145E75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614692-2_6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12F72F20" w14:textId="42A38DD1" w:rsidR="00FC2AF0" w:rsidRPr="00183DEB" w:rsidRDefault="00FC2AF0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2FD7879D" w14:textId="7D60560F" w:rsidR="00FC2AF0" w:rsidRPr="00183DEB" w:rsidRDefault="00FC2AF0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6.6</w:t>
            </w:r>
          </w:p>
        </w:tc>
      </w:tr>
      <w:tr w:rsidR="00183DEB" w:rsidRPr="00183DEB" w14:paraId="0C9F08F9" w14:textId="77777777" w:rsidTr="00183DEB">
        <w:tc>
          <w:tcPr>
            <w:tcW w:w="1384" w:type="dxa"/>
            <w:tcBorders>
              <w:top w:val="single" w:sz="4" w:space="0" w:color="auto"/>
            </w:tcBorders>
          </w:tcPr>
          <w:p w14:paraId="41D78C98" w14:textId="5D33E796" w:rsidR="00183DEB" w:rsidRPr="00183DEB" w:rsidRDefault="00183DEB" w:rsidP="00145E7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sr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3989CD" w14:textId="618ACFCC" w:rsidR="00183DEB" w:rsidRPr="00183DEB" w:rsidRDefault="00183DEB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i/>
                <w:sz w:val="20"/>
                <w:szCs w:val="20"/>
                <w:lang w:val="en-US"/>
              </w:rPr>
              <w:t>hns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B682424" w14:textId="3E935824" w:rsidR="00183DEB" w:rsidRPr="00183DEB" w:rsidRDefault="00183DEB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737949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353F2211" w14:textId="35A93100" w:rsidR="00183DEB" w:rsidRPr="00183DEB" w:rsidRDefault="00183DEB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737962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520AA75D" w14:textId="6B0203A3" w:rsidR="00183DEB" w:rsidRPr="00183DEB" w:rsidRDefault="00183DEB" w:rsidP="00145E75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595555-1_4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7DC375AB" w14:textId="4A1267CB" w:rsidR="00183DEB" w:rsidRPr="00183DEB" w:rsidRDefault="00183DEB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4E862DFC" w14:textId="6E89F1A2" w:rsidR="00183DEB" w:rsidRPr="00183DEB" w:rsidRDefault="00183DEB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6.4</w:t>
            </w:r>
          </w:p>
        </w:tc>
      </w:tr>
      <w:tr w:rsidR="00FC2AF0" w:rsidRPr="00183DEB" w14:paraId="3D50DE8C" w14:textId="77777777" w:rsidTr="00183DEB">
        <w:tc>
          <w:tcPr>
            <w:tcW w:w="1384" w:type="dxa"/>
            <w:tcBorders>
              <w:top w:val="single" w:sz="4" w:space="0" w:color="auto"/>
            </w:tcBorders>
          </w:tcPr>
          <w:p w14:paraId="4C27E590" w14:textId="1172865C" w:rsidR="00FC2AF0" w:rsidRPr="00183DEB" w:rsidRDefault="00183DEB" w:rsidP="00145E7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FC2AF0" w:rsidRPr="00183DEB">
              <w:rPr>
                <w:rFonts w:ascii="Arial" w:hAnsi="Arial" w:cs="Arial"/>
                <w:sz w:val="20"/>
                <w:szCs w:val="20"/>
                <w:lang w:val="en-US"/>
              </w:rPr>
              <w:t>ic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9EAC7D" w14:textId="355A195F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i/>
                <w:sz w:val="20"/>
                <w:szCs w:val="20"/>
                <w:lang w:val="en-US"/>
              </w:rPr>
              <w:t>phoP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F4C15D2" w14:textId="2F6B2E68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612165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4EDEE09" w14:textId="3DE020AD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612188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06D19375" w14:textId="1637360C" w:rsidR="00FC2AF0" w:rsidRPr="00183DEB" w:rsidRDefault="00FC2AF0" w:rsidP="00145E75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450114-1_4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3112AE38" w14:textId="439455A1" w:rsidR="00FC2AF0" w:rsidRPr="00183DEB" w:rsidRDefault="00FC2AF0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34B27575" w14:textId="70C0AA6F" w:rsidR="00FC2AF0" w:rsidRPr="00183DEB" w:rsidRDefault="00FC2AF0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5.4</w:t>
            </w:r>
          </w:p>
        </w:tc>
      </w:tr>
      <w:tr w:rsidR="00FC2AF0" w:rsidRPr="00183DEB" w14:paraId="581A8BB5" w14:textId="77777777" w:rsidTr="00183DEB">
        <w:tc>
          <w:tcPr>
            <w:tcW w:w="1384" w:type="dxa"/>
            <w:tcBorders>
              <w:top w:val="single" w:sz="4" w:space="0" w:color="auto"/>
            </w:tcBorders>
          </w:tcPr>
          <w:p w14:paraId="627680EA" w14:textId="1CB083FD" w:rsidR="00FC2AF0" w:rsidRPr="00183DEB" w:rsidRDefault="00183DEB" w:rsidP="00145E7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FC2AF0" w:rsidRPr="00183DEB">
              <w:rPr>
                <w:rFonts w:ascii="Arial" w:hAnsi="Arial" w:cs="Arial"/>
                <w:sz w:val="20"/>
                <w:szCs w:val="20"/>
                <w:lang w:val="en-US"/>
              </w:rPr>
              <w:t>yhB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3C8BF6" w14:textId="5F211A29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i/>
                <w:sz w:val="20"/>
                <w:szCs w:val="20"/>
                <w:lang w:val="en-US"/>
              </w:rPr>
              <w:t>yadR (erpA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8D25F57" w14:textId="0C7C7147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80797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69A079EC" w14:textId="1D12756E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80823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4C725376" w14:textId="4F0BB341" w:rsidR="00FC2AF0" w:rsidRPr="00183DEB" w:rsidRDefault="00FC2AF0" w:rsidP="00145E75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317348-1_4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58F8B1F4" w14:textId="424A9DCB" w:rsidR="00FC2AF0" w:rsidRPr="00183DEB" w:rsidRDefault="00FC2AF0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57CFC08B" w14:textId="72F260A8" w:rsidR="00FC2AF0" w:rsidRPr="00183DEB" w:rsidRDefault="00FC2AF0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5.2</w:t>
            </w:r>
          </w:p>
        </w:tc>
      </w:tr>
      <w:tr w:rsidR="00FC2AF0" w:rsidRPr="00183DEB" w14:paraId="37E89943" w14:textId="77777777" w:rsidTr="00183DEB">
        <w:tc>
          <w:tcPr>
            <w:tcW w:w="1384" w:type="dxa"/>
            <w:tcBorders>
              <w:top w:val="single" w:sz="4" w:space="0" w:color="auto"/>
            </w:tcBorders>
          </w:tcPr>
          <w:p w14:paraId="0D6E7839" w14:textId="13F80D31" w:rsidR="00FC2AF0" w:rsidRPr="00183DEB" w:rsidRDefault="00183DEB" w:rsidP="00145E7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FC2AF0" w:rsidRPr="00183DEB">
              <w:rPr>
                <w:rFonts w:ascii="Arial" w:hAnsi="Arial" w:cs="Arial"/>
                <w:sz w:val="20"/>
                <w:szCs w:val="20"/>
                <w:lang w:val="en-US"/>
              </w:rPr>
              <w:t>pr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206D189" w14:textId="16D36D7C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i/>
                <w:sz w:val="20"/>
                <w:szCs w:val="20"/>
                <w:lang w:val="en-US"/>
              </w:rPr>
              <w:t>csgD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AA162C4" w14:textId="684C47F8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462420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5C56C58E" w14:textId="5171E64F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462435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07E5B5F3" w14:textId="62D97056" w:rsidR="00FC2AF0" w:rsidRPr="00183DEB" w:rsidRDefault="00FC2AF0" w:rsidP="00145E75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3130985-1_2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1281EB32" w14:textId="14D5E5FF" w:rsidR="00FC2AF0" w:rsidRPr="00183DEB" w:rsidRDefault="00FC2AF0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1D288E52" w14:textId="710F484D" w:rsidR="00FC2AF0" w:rsidRPr="00183DEB" w:rsidRDefault="00FC2AF0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3.9</w:t>
            </w:r>
          </w:p>
        </w:tc>
      </w:tr>
      <w:tr w:rsidR="00FC2AF0" w:rsidRPr="00183DEB" w14:paraId="27A2D4ED" w14:textId="77777777" w:rsidTr="00183DEB">
        <w:tc>
          <w:tcPr>
            <w:tcW w:w="1384" w:type="dxa"/>
            <w:tcBorders>
              <w:top w:val="single" w:sz="4" w:space="0" w:color="auto"/>
            </w:tcBorders>
          </w:tcPr>
          <w:p w14:paraId="714C5F07" w14:textId="6EF4D719" w:rsidR="00FC2AF0" w:rsidRPr="00183DEB" w:rsidRDefault="00183DEB" w:rsidP="00145E7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FC2AF0" w:rsidRPr="00183DEB">
              <w:rPr>
                <w:rFonts w:ascii="Arial" w:hAnsi="Arial" w:cs="Arial"/>
                <w:sz w:val="20"/>
                <w:szCs w:val="20"/>
                <w:lang w:val="en-US"/>
              </w:rPr>
              <w:t>srA (McaS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9E67885" w14:textId="0FAD125A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i/>
                <w:sz w:val="20"/>
                <w:szCs w:val="20"/>
                <w:lang w:val="en-US"/>
              </w:rPr>
              <w:t>csgD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9AA4C3A" w14:textId="364117A8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462417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553B129A" w14:textId="7A355774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462433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56458D5D" w14:textId="005060C2" w:rsidR="00FC2AF0" w:rsidRPr="00183DEB" w:rsidRDefault="00FC2AF0" w:rsidP="00145E75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2134250-1_3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454D0672" w14:textId="091F6798" w:rsidR="00FC2AF0" w:rsidRPr="00183DEB" w:rsidRDefault="00FC2AF0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36FD1F34" w14:textId="5ABB7006" w:rsidR="00FC2AF0" w:rsidRPr="00183DEB" w:rsidRDefault="00FC2AF0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3.6</w:t>
            </w:r>
          </w:p>
        </w:tc>
      </w:tr>
      <w:tr w:rsidR="00183DEB" w:rsidRPr="00183DEB" w14:paraId="20F1F9C7" w14:textId="77777777" w:rsidTr="00183DEB">
        <w:tc>
          <w:tcPr>
            <w:tcW w:w="1384" w:type="dxa"/>
            <w:tcBorders>
              <w:top w:val="single" w:sz="4" w:space="0" w:color="auto"/>
            </w:tcBorders>
          </w:tcPr>
          <w:p w14:paraId="2CCF4311" w14:textId="34F805DB" w:rsidR="00183DEB" w:rsidRPr="00183DEB" w:rsidRDefault="00183DEB" w:rsidP="00145E7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nr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64CBB25" w14:textId="5873D105" w:rsidR="00183DEB" w:rsidRPr="00183DEB" w:rsidRDefault="00183DEB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i/>
                <w:sz w:val="20"/>
                <w:szCs w:val="20"/>
                <w:lang w:val="en-US"/>
              </w:rPr>
              <w:t>iscR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8B4375B" w14:textId="19D28848" w:rsidR="00183DEB" w:rsidRPr="00183DEB" w:rsidRDefault="00183DEB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3382723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64BC91BF" w14:textId="3CC2EBA0" w:rsidR="00183DEB" w:rsidRPr="00183DEB" w:rsidRDefault="00183DEB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3382750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3130379C" w14:textId="62428A52" w:rsidR="00183DEB" w:rsidRPr="00183DEB" w:rsidRDefault="00183DEB" w:rsidP="00145E75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5554480-1_1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21D232BE" w14:textId="6CE52ED1" w:rsidR="00183DEB" w:rsidRPr="00183DEB" w:rsidRDefault="00183DEB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17F1590D" w14:textId="2B529FDD" w:rsidR="00183DEB" w:rsidRPr="00183DEB" w:rsidRDefault="00183DEB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</w:p>
        </w:tc>
      </w:tr>
      <w:tr w:rsidR="00FC2AF0" w:rsidRPr="00183DEB" w14:paraId="15CF3F28" w14:textId="77777777" w:rsidTr="00183DEB">
        <w:tc>
          <w:tcPr>
            <w:tcW w:w="1384" w:type="dxa"/>
            <w:tcBorders>
              <w:top w:val="single" w:sz="4" w:space="0" w:color="auto"/>
            </w:tcBorders>
          </w:tcPr>
          <w:p w14:paraId="7E0807A7" w14:textId="2E3D5557" w:rsidR="00FC2AF0" w:rsidRPr="00183DEB" w:rsidRDefault="00183DEB" w:rsidP="00145E7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FC2AF0" w:rsidRPr="00183DEB">
              <w:rPr>
                <w:rFonts w:ascii="Arial" w:hAnsi="Arial" w:cs="Arial"/>
                <w:sz w:val="20"/>
                <w:szCs w:val="20"/>
                <w:lang w:val="en-US"/>
              </w:rPr>
              <w:t>yhB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51A92FF" w14:textId="1FF08B56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i/>
                <w:sz w:val="20"/>
                <w:szCs w:val="20"/>
                <w:lang w:val="en-US"/>
              </w:rPr>
              <w:t>shiA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78607E5" w14:textId="0A6F5A42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2723041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2BE9AC11" w14:textId="6CE65B5C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2723092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3E7AD3C7" w14:textId="6027B8E5" w:rsidR="00FC2AF0" w:rsidRPr="00183DEB" w:rsidRDefault="00FC2AF0" w:rsidP="00145E75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418855-1_8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091B5DB3" w14:textId="2F41F732" w:rsidR="00FC2AF0" w:rsidRPr="00183DEB" w:rsidRDefault="00FC2AF0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79E65EC9" w14:textId="722CC86A" w:rsidR="00FC2AF0" w:rsidRPr="00183DEB" w:rsidRDefault="00FC2AF0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3.1</w:t>
            </w:r>
          </w:p>
        </w:tc>
      </w:tr>
      <w:tr w:rsidR="00183DEB" w:rsidRPr="00183DEB" w14:paraId="479145EA" w14:textId="77777777" w:rsidTr="00183DEB">
        <w:tc>
          <w:tcPr>
            <w:tcW w:w="1384" w:type="dxa"/>
            <w:tcBorders>
              <w:top w:val="single" w:sz="4" w:space="0" w:color="auto"/>
            </w:tcBorders>
          </w:tcPr>
          <w:p w14:paraId="18B1A71E" w14:textId="4CDAF2AE" w:rsidR="00183DEB" w:rsidRPr="00183DEB" w:rsidRDefault="00183DEB" w:rsidP="00145E7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ybB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64D5E1" w14:textId="623DA12D" w:rsidR="00183DEB" w:rsidRPr="00183DEB" w:rsidRDefault="00183DEB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i/>
                <w:sz w:val="20"/>
                <w:szCs w:val="20"/>
                <w:lang w:val="en-US"/>
              </w:rPr>
              <w:t>ompC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16E0A7B" w14:textId="710DD412" w:rsidR="00183DEB" w:rsidRPr="00183DEB" w:rsidRDefault="00183DEB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3045740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594E056" w14:textId="3A8DA309" w:rsidR="00183DEB" w:rsidRPr="00183DEB" w:rsidRDefault="00183DEB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3045790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0B6EF9F2" w14:textId="326E84CF" w:rsidR="00183DEB" w:rsidRPr="00183DEB" w:rsidRDefault="00183DEB" w:rsidP="00145E75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5462902-1_1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3B775CF5" w14:textId="10B508F7" w:rsidR="00183DEB" w:rsidRPr="00183DEB" w:rsidRDefault="00183DEB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6D35E4A3" w14:textId="29AA4962" w:rsidR="00183DEB" w:rsidRPr="00183DEB" w:rsidRDefault="00183DEB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3.1</w:t>
            </w:r>
          </w:p>
        </w:tc>
      </w:tr>
      <w:tr w:rsidR="00183DEB" w:rsidRPr="00183DEB" w14:paraId="04B39B6A" w14:textId="77777777" w:rsidTr="00183DEB">
        <w:tc>
          <w:tcPr>
            <w:tcW w:w="1384" w:type="dxa"/>
            <w:tcBorders>
              <w:top w:val="single" w:sz="4" w:space="0" w:color="auto"/>
            </w:tcBorders>
          </w:tcPr>
          <w:p w14:paraId="2B33EFDC" w14:textId="49FB9602" w:rsidR="00183DEB" w:rsidRPr="00183DEB" w:rsidRDefault="00183DEB" w:rsidP="00145E7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sr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2859A33" w14:textId="31AD4725" w:rsidR="00183DEB" w:rsidRPr="00183DEB" w:rsidRDefault="00183DEB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i/>
                <w:sz w:val="20"/>
                <w:szCs w:val="20"/>
                <w:lang w:val="en-US"/>
              </w:rPr>
              <w:t>rpoS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A7950BF" w14:textId="4C92000F" w:rsidR="00183DEB" w:rsidRPr="00183DEB" w:rsidRDefault="00183DEB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3588171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7B1B8E65" w14:textId="18191A6A" w:rsidR="00183DEB" w:rsidRPr="00183DEB" w:rsidRDefault="00183DEB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3588194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6B32B5D2" w14:textId="0F8B3E57" w:rsidR="00183DEB" w:rsidRPr="00183DEB" w:rsidRDefault="00183DEB" w:rsidP="00145E75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6390122-1_1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13762052" w14:textId="0C25B05E" w:rsidR="00183DEB" w:rsidRPr="00183DEB" w:rsidRDefault="00183DEB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35C293FA" w14:textId="7065F2B6" w:rsidR="00183DEB" w:rsidRPr="00183DEB" w:rsidRDefault="00183DEB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3.1</w:t>
            </w:r>
          </w:p>
        </w:tc>
      </w:tr>
      <w:tr w:rsidR="00FC2AF0" w:rsidRPr="00183DEB" w14:paraId="75FA7400" w14:textId="77777777" w:rsidTr="00183DEB">
        <w:tc>
          <w:tcPr>
            <w:tcW w:w="1384" w:type="dxa"/>
            <w:tcBorders>
              <w:top w:val="single" w:sz="4" w:space="0" w:color="auto"/>
            </w:tcBorders>
          </w:tcPr>
          <w:p w14:paraId="795DF0D2" w14:textId="234C83E6" w:rsidR="00FC2AF0" w:rsidRPr="00183DEB" w:rsidRDefault="00183DEB" w:rsidP="00145E7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="00FC2AF0" w:rsidRPr="00183DEB">
              <w:rPr>
                <w:rFonts w:ascii="Arial" w:hAnsi="Arial" w:cs="Arial"/>
                <w:sz w:val="20"/>
                <w:szCs w:val="20"/>
                <w:lang w:val="en-US"/>
              </w:rPr>
              <w:t>mr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EC94CA" w14:textId="27EFBD37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i/>
                <w:sz w:val="20"/>
                <w:szCs w:val="20"/>
                <w:lang w:val="en-US"/>
              </w:rPr>
              <w:t>csgD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614BD75" w14:textId="4EDDDA8D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462397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24B51490" w14:textId="30163FB8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462416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51E290BC" w14:textId="1CECED8F" w:rsidR="00FC2AF0" w:rsidRPr="00183DEB" w:rsidRDefault="00FC2AF0" w:rsidP="00145E75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022537-1_5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7BD74D84" w14:textId="1CEBC850" w:rsidR="00FC2AF0" w:rsidRPr="00183DEB" w:rsidRDefault="00FC2AF0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0DC5BD43" w14:textId="02DC8219" w:rsidR="00FC2AF0" w:rsidRPr="00183DEB" w:rsidRDefault="00FC2AF0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</w:tr>
      <w:tr w:rsidR="00FC2AF0" w:rsidRPr="00183DEB" w14:paraId="14C4C51D" w14:textId="77777777" w:rsidTr="00183DEB">
        <w:tc>
          <w:tcPr>
            <w:tcW w:w="1384" w:type="dxa"/>
            <w:tcBorders>
              <w:top w:val="single" w:sz="4" w:space="0" w:color="auto"/>
            </w:tcBorders>
          </w:tcPr>
          <w:p w14:paraId="24411AD7" w14:textId="6E67A70A" w:rsidR="00FC2AF0" w:rsidRPr="00183DEB" w:rsidRDefault="00183DEB" w:rsidP="00145E7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FC2AF0" w:rsidRPr="00183DEB">
              <w:rPr>
                <w:rFonts w:ascii="Arial" w:hAnsi="Arial" w:cs="Arial"/>
                <w:sz w:val="20"/>
                <w:szCs w:val="20"/>
                <w:lang w:val="en-US"/>
              </w:rPr>
              <w:t>yhB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0AF60E0" w14:textId="39F89502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i/>
                <w:sz w:val="20"/>
                <w:szCs w:val="20"/>
                <w:lang w:val="en-US"/>
              </w:rPr>
              <w:t>cysE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324691D" w14:textId="1C77EFE4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4529386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76E13B33" w14:textId="403AC53C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4529399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39A9002D" w14:textId="7D2C6007" w:rsidR="00FC2AF0" w:rsidRPr="00183DEB" w:rsidRDefault="00FC2AF0" w:rsidP="00145E75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5826677-1_1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23788083" w14:textId="1C706774" w:rsidR="00FC2AF0" w:rsidRPr="00183DEB" w:rsidRDefault="00FC2AF0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60E6E3FA" w14:textId="68EA69B8" w:rsidR="00FC2AF0" w:rsidRPr="00183DEB" w:rsidRDefault="00FC2AF0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</w:tr>
      <w:tr w:rsidR="00FC2AF0" w:rsidRPr="00183DEB" w14:paraId="61E19C67" w14:textId="77777777" w:rsidTr="00183DEB">
        <w:tc>
          <w:tcPr>
            <w:tcW w:w="1384" w:type="dxa"/>
            <w:tcBorders>
              <w:top w:val="single" w:sz="4" w:space="0" w:color="auto"/>
            </w:tcBorders>
          </w:tcPr>
          <w:p w14:paraId="5E51094A" w14:textId="05F37147" w:rsidR="00FC2AF0" w:rsidRPr="00183DEB" w:rsidRDefault="00183DEB" w:rsidP="00145E7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FC2AF0" w:rsidRPr="00183DEB">
              <w:rPr>
                <w:rFonts w:ascii="Arial" w:hAnsi="Arial" w:cs="Arial"/>
                <w:sz w:val="20"/>
                <w:szCs w:val="20"/>
                <w:lang w:val="en-US"/>
              </w:rPr>
              <w:t>ic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ChiX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5DE381E" w14:textId="7576D331" w:rsidR="00FC2AF0" w:rsidRPr="00183DEB" w:rsidRDefault="00183DEB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i/>
                <w:sz w:val="20"/>
                <w:szCs w:val="20"/>
                <w:lang w:val="en-US"/>
              </w:rPr>
              <w:t>citA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91BC7BE" w14:textId="203D462B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733553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59CA8CA1" w14:textId="69B9B4E3" w:rsidR="00FC2AF0" w:rsidRPr="00183DEB" w:rsidRDefault="00FC2AF0" w:rsidP="000C34E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733565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4A81D6B4" w14:textId="5CD60D31" w:rsidR="00FC2AF0" w:rsidRPr="00183DEB" w:rsidRDefault="00FC2AF0" w:rsidP="00145E75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5189839-1_1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7216858A" w14:textId="1F3D7E12" w:rsidR="00FC2AF0" w:rsidRPr="00183DEB" w:rsidRDefault="00FC2AF0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650DEA47" w14:textId="4124A497" w:rsidR="00FC2AF0" w:rsidRPr="00183DEB" w:rsidRDefault="00FC2AF0" w:rsidP="000C34EB">
            <w:pPr>
              <w:rPr>
                <w:rFonts w:ascii="Arial" w:hAnsi="Arial" w:cs="Arial"/>
                <w:sz w:val="20"/>
                <w:szCs w:val="20"/>
              </w:rPr>
            </w:pPr>
            <w:r w:rsidRPr="00183DEB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</w:tr>
    </w:tbl>
    <w:p w14:paraId="25053137" w14:textId="77777777" w:rsidR="00A84385" w:rsidRDefault="00A84385" w:rsidP="00054869">
      <w:pPr>
        <w:rPr>
          <w:rFonts w:ascii="Arial" w:hAnsi="Arial" w:cs="Arial"/>
          <w:sz w:val="20"/>
          <w:szCs w:val="20"/>
          <w:lang w:val="en-US"/>
        </w:rPr>
      </w:pPr>
    </w:p>
    <w:p w14:paraId="03D733A3" w14:textId="2AC0F194" w:rsidR="00A84385" w:rsidRPr="000138D1" w:rsidRDefault="00A84385" w:rsidP="00A8438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Interactions were collated from sRNATarBase 3.0 (Wang </w:t>
      </w:r>
      <w:r>
        <w:rPr>
          <w:rFonts w:ascii="Arial" w:hAnsi="Arial" w:cs="Arial"/>
          <w:i/>
          <w:sz w:val="20"/>
          <w:szCs w:val="20"/>
        </w:rPr>
        <w:t xml:space="preserve">et al </w:t>
      </w:r>
      <w:r>
        <w:rPr>
          <w:rFonts w:ascii="Arial" w:hAnsi="Arial" w:cs="Arial"/>
          <w:sz w:val="20"/>
          <w:szCs w:val="20"/>
        </w:rPr>
        <w:t xml:space="preserve">2015). The coordinates were checked relative to the original literature and inaccurate seed coordinates corrected where necessary. Supplementary Table 4 listed the coordinates that were found to be inaccurate and the corrected coordinates. Seed sequences were converted to coordinates in the </w:t>
      </w:r>
      <w:r>
        <w:rPr>
          <w:rFonts w:ascii="Arial" w:hAnsi="Arial" w:cs="Arial"/>
          <w:i/>
          <w:sz w:val="20"/>
          <w:szCs w:val="20"/>
        </w:rPr>
        <w:t xml:space="preserve">E. coli </w:t>
      </w:r>
      <w:r>
        <w:rPr>
          <w:rFonts w:ascii="Arial" w:hAnsi="Arial" w:cs="Arial"/>
          <w:sz w:val="20"/>
          <w:szCs w:val="20"/>
        </w:rPr>
        <w:t xml:space="preserve">O157:H7 str. Sakai genome using BLAST and verified using IntaRNA. The total list of experimentally verified sRNA-mRNA interactions for both </w:t>
      </w:r>
      <w:r>
        <w:rPr>
          <w:rFonts w:ascii="Arial" w:hAnsi="Arial" w:cs="Arial"/>
          <w:i/>
          <w:sz w:val="20"/>
          <w:szCs w:val="20"/>
        </w:rPr>
        <w:t xml:space="preserve">E. coli </w:t>
      </w:r>
      <w:r>
        <w:rPr>
          <w:rFonts w:ascii="Arial" w:hAnsi="Arial" w:cs="Arial"/>
          <w:sz w:val="20"/>
          <w:szCs w:val="20"/>
        </w:rPr>
        <w:t xml:space="preserve">K12 and </w:t>
      </w:r>
      <w:r>
        <w:rPr>
          <w:rFonts w:ascii="Arial" w:hAnsi="Arial" w:cs="Arial"/>
          <w:i/>
          <w:sz w:val="20"/>
          <w:szCs w:val="20"/>
        </w:rPr>
        <w:t xml:space="preserve">E. coli </w:t>
      </w:r>
      <w:r>
        <w:rPr>
          <w:rFonts w:ascii="Arial" w:hAnsi="Arial" w:cs="Arial"/>
          <w:sz w:val="20"/>
          <w:szCs w:val="20"/>
        </w:rPr>
        <w:t xml:space="preserve">O157:H7 str. Sakai are presented in Table EV3.  </w:t>
      </w:r>
    </w:p>
    <w:p w14:paraId="533DC5B9" w14:textId="77777777" w:rsidR="00A84385" w:rsidRDefault="00A84385" w:rsidP="00054869">
      <w:pPr>
        <w:rPr>
          <w:rFonts w:ascii="Arial" w:hAnsi="Arial" w:cs="Arial"/>
          <w:sz w:val="20"/>
          <w:szCs w:val="20"/>
          <w:lang w:val="en-US"/>
        </w:rPr>
      </w:pPr>
    </w:p>
    <w:p w14:paraId="45025297" w14:textId="6986BF8D" w:rsidR="00054869" w:rsidRDefault="00054869" w:rsidP="00054869">
      <w:pPr>
        <w:rPr>
          <w:rFonts w:ascii="Arial" w:hAnsi="Arial" w:cs="Arial"/>
          <w:sz w:val="20"/>
          <w:szCs w:val="20"/>
          <w:lang w:val="en-US"/>
        </w:rPr>
      </w:pPr>
      <w:r w:rsidRPr="00054869">
        <w:rPr>
          <w:rFonts w:ascii="Arial" w:hAnsi="Arial" w:cs="Arial"/>
          <w:sz w:val="20"/>
          <w:szCs w:val="20"/>
          <w:lang w:val="en-US"/>
        </w:rPr>
        <w:t>*</w:t>
      </w:r>
      <w:r w:rsidR="00A84385">
        <w:rPr>
          <w:rFonts w:ascii="Arial" w:hAnsi="Arial" w:cs="Arial"/>
          <w:sz w:val="20"/>
          <w:szCs w:val="20"/>
          <w:lang w:val="en-US"/>
        </w:rPr>
        <w:t>*</w:t>
      </w:r>
      <w:r w:rsidRPr="00054869">
        <w:rPr>
          <w:rFonts w:ascii="Arial" w:hAnsi="Arial" w:cs="Arial"/>
          <w:sz w:val="20"/>
          <w:szCs w:val="20"/>
          <w:lang w:val="en-US"/>
        </w:rPr>
        <w:t xml:space="preserve">Coordinates for mRNA seed start and end are for </w:t>
      </w:r>
      <w:r w:rsidRPr="00054869">
        <w:rPr>
          <w:rFonts w:ascii="Arial" w:hAnsi="Arial" w:cs="Arial"/>
          <w:i/>
          <w:sz w:val="20"/>
          <w:szCs w:val="20"/>
          <w:lang w:val="en-US"/>
        </w:rPr>
        <w:t xml:space="preserve">E. coli </w:t>
      </w:r>
      <w:r w:rsidRPr="00054869">
        <w:rPr>
          <w:rFonts w:ascii="Arial" w:hAnsi="Arial" w:cs="Arial"/>
          <w:sz w:val="20"/>
          <w:szCs w:val="20"/>
          <w:lang w:val="en-US"/>
        </w:rPr>
        <w:t>O157:H7 str. Sakai (GeneBank Acc# NC_002695.1)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05274021" w14:textId="77777777" w:rsidR="00054869" w:rsidRPr="00054869" w:rsidRDefault="00054869" w:rsidP="00054869">
      <w:pPr>
        <w:rPr>
          <w:rFonts w:ascii="Arial" w:hAnsi="Arial" w:cs="Arial"/>
          <w:sz w:val="20"/>
          <w:szCs w:val="20"/>
          <w:lang w:val="en-US"/>
        </w:rPr>
      </w:pPr>
    </w:p>
    <w:p w14:paraId="425B49BA" w14:textId="77777777" w:rsidR="00046A3C" w:rsidRDefault="00046A3C" w:rsidP="00054869">
      <w:pPr>
        <w:rPr>
          <w:rFonts w:ascii="Arial" w:hAnsi="Arial" w:cs="Arial"/>
          <w:sz w:val="20"/>
          <w:szCs w:val="20"/>
        </w:rPr>
      </w:pPr>
    </w:p>
    <w:p w14:paraId="5C9F89B2" w14:textId="4D93B244" w:rsidR="00054869" w:rsidRPr="00054869" w:rsidRDefault="00046A3C" w:rsidP="00054869">
      <w:pPr>
        <w:rPr>
          <w:rFonts w:ascii="Arial" w:hAnsi="Arial" w:cs="Arial"/>
          <w:sz w:val="20"/>
          <w:szCs w:val="20"/>
        </w:rPr>
      </w:pPr>
      <w:r w:rsidRPr="00046A3C">
        <w:rPr>
          <w:rFonts w:ascii="Arial" w:hAnsi="Arial" w:cs="Arial"/>
          <w:sz w:val="20"/>
          <w:szCs w:val="20"/>
          <w:lang w:val="en-US"/>
        </w:rPr>
        <w:t xml:space="preserve">Wang J, Liu T, Zhao B, Lu Q, Wang Z, Cao Y, Li W. sRNATarBase 3.0: an updated database for sRNA-target interactions in bacteria. Nucleic Acids Res. 2015 Oct 25. </w:t>
      </w:r>
    </w:p>
    <w:sectPr w:rsidR="00054869" w:rsidRPr="00054869" w:rsidSect="00B67AB5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869"/>
    <w:rsid w:val="000138D1"/>
    <w:rsid w:val="00026BB2"/>
    <w:rsid w:val="00046A3C"/>
    <w:rsid w:val="00054869"/>
    <w:rsid w:val="00097028"/>
    <w:rsid w:val="000C34EB"/>
    <w:rsid w:val="000F2D1A"/>
    <w:rsid w:val="00145E75"/>
    <w:rsid w:val="00183DEB"/>
    <w:rsid w:val="00234080"/>
    <w:rsid w:val="00367BC1"/>
    <w:rsid w:val="003E3E39"/>
    <w:rsid w:val="004C1F82"/>
    <w:rsid w:val="00660EA2"/>
    <w:rsid w:val="00707F15"/>
    <w:rsid w:val="00734DE1"/>
    <w:rsid w:val="0087705B"/>
    <w:rsid w:val="00907A0E"/>
    <w:rsid w:val="00A84385"/>
    <w:rsid w:val="00AD0F4F"/>
    <w:rsid w:val="00AE76AA"/>
    <w:rsid w:val="00B67AB5"/>
    <w:rsid w:val="00BB420F"/>
    <w:rsid w:val="00BD57CB"/>
    <w:rsid w:val="00BD6E3D"/>
    <w:rsid w:val="00C264C5"/>
    <w:rsid w:val="00D63741"/>
    <w:rsid w:val="00EE5545"/>
    <w:rsid w:val="00F640BB"/>
    <w:rsid w:val="00FC2AF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DAD6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48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48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1602479-8A52-3444-B364-AB1B41A95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46</Words>
  <Characters>1408</Characters>
  <Application>Microsoft Macintosh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 Justin Tree</dc:creator>
  <cp:keywords/>
  <dc:description/>
  <cp:lastModifiedBy>Jai Tree</cp:lastModifiedBy>
  <cp:revision>10</cp:revision>
  <dcterms:created xsi:type="dcterms:W3CDTF">2016-03-31T00:08:00Z</dcterms:created>
  <dcterms:modified xsi:type="dcterms:W3CDTF">2016-10-06T08:17:00Z</dcterms:modified>
</cp:coreProperties>
</file>